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B86DA" w14:textId="77777777" w:rsidR="00524C02" w:rsidRDefault="00524C02" w:rsidP="00271831">
      <w:pPr>
        <w:pStyle w:val="NoSpacing"/>
        <w:spacing w:line="480" w:lineRule="auto"/>
        <w:rPr>
          <w:rFonts w:ascii="Arial" w:hAnsi="Arial" w:cs="Arial"/>
          <w:b/>
          <w:bCs/>
          <w:kern w:val="2"/>
          <w14:ligatures w14:val="standardContextual"/>
        </w:rPr>
      </w:pPr>
      <w:r>
        <w:rPr>
          <w:rFonts w:ascii="Arial" w:hAnsi="Arial" w:cs="Arial"/>
          <w:b/>
          <w:bCs/>
          <w:kern w:val="2"/>
          <w14:ligatures w14:val="standardContextual"/>
        </w:rPr>
        <w:t>Supplemental Methods:</w:t>
      </w:r>
    </w:p>
    <w:p w14:paraId="471146BE" w14:textId="77777777" w:rsidR="00524C02" w:rsidRPr="0014479E" w:rsidRDefault="00524C02" w:rsidP="00271831">
      <w:pPr>
        <w:pStyle w:val="NoSpacing"/>
        <w:spacing w:line="480" w:lineRule="auto"/>
        <w:rPr>
          <w:rFonts w:ascii="Arial" w:hAnsi="Arial" w:cs="Arial"/>
          <w:kern w:val="2"/>
          <w14:ligatures w14:val="standardContextual"/>
        </w:rPr>
      </w:pPr>
      <w:r>
        <w:rPr>
          <w:rFonts w:ascii="Arial" w:hAnsi="Arial" w:cs="Arial"/>
          <w:kern w:val="2"/>
          <w14:ligatures w14:val="standardContextual"/>
        </w:rPr>
        <w:t>S</w:t>
      </w:r>
      <w:r w:rsidRPr="0014479E">
        <w:rPr>
          <w:rFonts w:ascii="Arial" w:hAnsi="Arial" w:cs="Arial"/>
          <w:kern w:val="2"/>
          <w14:ligatures w14:val="standardContextual"/>
        </w:rPr>
        <w:t>aliva DNA</w:t>
      </w:r>
      <w:r>
        <w:rPr>
          <w:rFonts w:ascii="Arial" w:hAnsi="Arial" w:cs="Arial"/>
          <w:kern w:val="2"/>
          <w14:ligatures w14:val="standardContextual"/>
        </w:rPr>
        <w:t xml:space="preserve"> was </w:t>
      </w:r>
      <w:r w:rsidRPr="0014479E">
        <w:rPr>
          <w:rFonts w:ascii="Arial" w:hAnsi="Arial" w:cs="Arial"/>
          <w:kern w:val="2"/>
          <w14:ligatures w14:val="standardContextual"/>
        </w:rPr>
        <w:t xml:space="preserve">obtained using a DNA </w:t>
      </w:r>
      <w:proofErr w:type="spellStart"/>
      <w:r w:rsidRPr="0014479E">
        <w:rPr>
          <w:rFonts w:ascii="Arial" w:hAnsi="Arial" w:cs="Arial"/>
          <w:kern w:val="2"/>
          <w14:ligatures w14:val="standardContextual"/>
        </w:rPr>
        <w:t>Genotek</w:t>
      </w:r>
      <w:proofErr w:type="spellEnd"/>
      <w:r w:rsidRPr="0014479E">
        <w:rPr>
          <w:rFonts w:ascii="Arial" w:hAnsi="Arial" w:cs="Arial"/>
          <w:kern w:val="2"/>
          <w14:ligatures w14:val="standardContextual"/>
        </w:rPr>
        <w:t xml:space="preserve"> kit (cat# OGR-500). DNA was extracted using </w:t>
      </w:r>
      <w:proofErr w:type="spellStart"/>
      <w:r w:rsidRPr="0014479E">
        <w:rPr>
          <w:rFonts w:ascii="Arial" w:hAnsi="Arial" w:cs="Arial"/>
          <w:kern w:val="2"/>
          <w14:ligatures w14:val="standardContextual"/>
        </w:rPr>
        <w:t>prepIT</w:t>
      </w:r>
      <w:proofErr w:type="spellEnd"/>
      <w:r w:rsidRPr="0014479E">
        <w:rPr>
          <w:rFonts w:ascii="Arial" w:hAnsi="Arial" w:cs="Arial"/>
          <w:kern w:val="2"/>
          <w14:ligatures w14:val="standardContextual"/>
        </w:rPr>
        <w:t xml:space="preserve"> purifier (</w:t>
      </w:r>
      <w:proofErr w:type="spellStart"/>
      <w:r w:rsidRPr="0014479E">
        <w:rPr>
          <w:rFonts w:ascii="Arial" w:hAnsi="Arial" w:cs="Arial"/>
          <w:kern w:val="2"/>
          <w14:ligatures w14:val="standardContextual"/>
        </w:rPr>
        <w:t>DNAgenotek</w:t>
      </w:r>
      <w:proofErr w:type="spellEnd"/>
      <w:r w:rsidRPr="0014479E">
        <w:rPr>
          <w:rFonts w:ascii="Arial" w:hAnsi="Arial" w:cs="Arial"/>
          <w:kern w:val="2"/>
          <w14:ligatures w14:val="standardContextual"/>
        </w:rPr>
        <w:t xml:space="preserve"> cat# PT-L2P-5) according to the manufacturer’s instructions, except for the inclusion of a phenol/chloroform purification step (</w:t>
      </w:r>
      <w:proofErr w:type="spellStart"/>
      <w:r w:rsidRPr="0014479E">
        <w:rPr>
          <w:rFonts w:ascii="Arial" w:hAnsi="Arial" w:cs="Arial"/>
          <w:kern w:val="2"/>
          <w14:ligatures w14:val="standardContextual"/>
        </w:rPr>
        <w:t>Phenol:Chloroform:Isoamyl</w:t>
      </w:r>
      <w:proofErr w:type="spellEnd"/>
      <w:r w:rsidRPr="0014479E">
        <w:rPr>
          <w:rFonts w:ascii="Arial" w:hAnsi="Arial" w:cs="Arial"/>
          <w:kern w:val="2"/>
          <w14:ligatures w14:val="standardContextual"/>
        </w:rPr>
        <w:t xml:space="preserve"> Alcohol 25:24:1 saturated with 10mMTris pH8.0, 1mM EDTA; followed by the addition of 1ul glycogen, sodium acetate, pH 5.2 to a final concentration of 300 mM, and an equal volume of Isoamyl Alcohol to precipitate DNA). Genomic DNA was amplified using </w:t>
      </w:r>
      <w:proofErr w:type="spellStart"/>
      <w:r w:rsidRPr="0014479E">
        <w:rPr>
          <w:rFonts w:ascii="Arial" w:hAnsi="Arial" w:cs="Arial"/>
          <w:kern w:val="2"/>
          <w14:ligatures w14:val="standardContextual"/>
        </w:rPr>
        <w:t>HotStarTaq</w:t>
      </w:r>
      <w:proofErr w:type="spellEnd"/>
      <w:r w:rsidRPr="0014479E">
        <w:rPr>
          <w:rFonts w:ascii="Arial" w:hAnsi="Arial" w:cs="Arial"/>
          <w:kern w:val="2"/>
          <w14:ligatures w14:val="standardContextual"/>
        </w:rPr>
        <w:t xml:space="preserve"> DNA Polymerase (Qiagen cat# 203203) according to the manufacturer’s instructions using primers that flank the variants of interest (see list below). PCR products were purified using a </w:t>
      </w:r>
      <w:proofErr w:type="spellStart"/>
      <w:r w:rsidRPr="0014479E">
        <w:rPr>
          <w:rFonts w:ascii="Arial" w:hAnsi="Arial" w:cs="Arial"/>
          <w:kern w:val="2"/>
          <w14:ligatures w14:val="standardContextual"/>
        </w:rPr>
        <w:t>QIAquick</w:t>
      </w:r>
      <w:proofErr w:type="spellEnd"/>
      <w:r w:rsidRPr="0014479E">
        <w:rPr>
          <w:rFonts w:ascii="Arial" w:hAnsi="Arial" w:cs="Arial"/>
          <w:kern w:val="2"/>
          <w14:ligatures w14:val="standardContextual"/>
        </w:rPr>
        <w:t xml:space="preserve"> PCR Purification Kit (Qiagen, catalog# 28104) according to the manufacturer’s instructions. DNA was sequenced by the standard Sanger dideoxy chain termination method using one of the two PCR primers. The primers used are shown below.</w:t>
      </w:r>
    </w:p>
    <w:p w14:paraId="0935A8AA" w14:textId="77777777" w:rsidR="00273F48" w:rsidRDefault="00273F48" w:rsidP="002C3BD1">
      <w:pPr>
        <w:spacing w:line="240" w:lineRule="auto"/>
      </w:pPr>
    </w:p>
    <w:p w14:paraId="59E25DCD" w14:textId="4BCD1455" w:rsidR="00A63611" w:rsidRPr="000E5D92" w:rsidRDefault="000E5D92" w:rsidP="002C3BD1">
      <w:pPr>
        <w:spacing w:line="240" w:lineRule="auto"/>
        <w:rPr>
          <w:b/>
          <w:bCs/>
        </w:rPr>
      </w:pPr>
      <w:r w:rsidRPr="000E5D92">
        <w:rPr>
          <w:b/>
          <w:bCs/>
        </w:rPr>
        <w:t xml:space="preserve">Primers used to validate DNA repair </w:t>
      </w:r>
      <w:r w:rsidR="00CE7A2D">
        <w:rPr>
          <w:b/>
          <w:bCs/>
        </w:rPr>
        <w:t xml:space="preserve">and secondary </w:t>
      </w:r>
      <w:r w:rsidRPr="000E5D92">
        <w:rPr>
          <w:b/>
          <w:bCs/>
        </w:rPr>
        <w:t>genes</w:t>
      </w:r>
    </w:p>
    <w:p w14:paraId="5C355EE8" w14:textId="77777777" w:rsidR="00A63611" w:rsidRDefault="00A63611" w:rsidP="002C3BD1">
      <w:pPr>
        <w:pStyle w:val="NoSpacing"/>
      </w:pPr>
      <w:r>
        <w:t>CUX1-F: ACCCTAGGGCCCTTTCTGT</w:t>
      </w:r>
    </w:p>
    <w:p w14:paraId="0686D788" w14:textId="77777777" w:rsidR="00A63611" w:rsidRDefault="00A63611" w:rsidP="002C3BD1">
      <w:pPr>
        <w:pStyle w:val="NoSpacing"/>
      </w:pPr>
      <w:r>
        <w:t>CUX1-R: AGAGATGCAGCTTGGGGTAG</w:t>
      </w:r>
    </w:p>
    <w:p w14:paraId="5866392B" w14:textId="77777777" w:rsidR="002C3BD1" w:rsidRDefault="002C3BD1" w:rsidP="002C3BD1">
      <w:pPr>
        <w:pStyle w:val="NoSpacing"/>
      </w:pPr>
    </w:p>
    <w:p w14:paraId="73CD8DE5" w14:textId="5E50AF69" w:rsidR="00A63611" w:rsidRDefault="00A63611" w:rsidP="002C3BD1">
      <w:pPr>
        <w:pStyle w:val="NoSpacing"/>
      </w:pPr>
      <w:r>
        <w:t>STK19-F: TGCGCTCAGATCAAGAATCCA</w:t>
      </w:r>
    </w:p>
    <w:p w14:paraId="2FC96CB9" w14:textId="77777777" w:rsidR="00A63611" w:rsidRDefault="00A63611" w:rsidP="002C3BD1">
      <w:pPr>
        <w:pStyle w:val="NoSpacing"/>
      </w:pPr>
      <w:r>
        <w:t>STK19-R: GCGGATTGGCTCCCTCCA</w:t>
      </w:r>
    </w:p>
    <w:p w14:paraId="35BA1F1E" w14:textId="77777777" w:rsidR="002C3BD1" w:rsidRDefault="002C3BD1" w:rsidP="002C3BD1">
      <w:pPr>
        <w:pStyle w:val="NoSpacing"/>
      </w:pPr>
    </w:p>
    <w:p w14:paraId="4BB0DA58" w14:textId="64AC0148" w:rsidR="00A63611" w:rsidRDefault="00A63611" w:rsidP="002C3BD1">
      <w:pPr>
        <w:pStyle w:val="NoSpacing"/>
      </w:pPr>
      <w:r>
        <w:t>MYT1-F: GAGTTGGGCTCCCCTTGT</w:t>
      </w:r>
    </w:p>
    <w:p w14:paraId="5AB5312B" w14:textId="77777777" w:rsidR="00A63611" w:rsidRDefault="00A63611" w:rsidP="002C3BD1">
      <w:pPr>
        <w:pStyle w:val="NoSpacing"/>
      </w:pPr>
      <w:r>
        <w:t>MYT1-R: GGTCGGTCCTTCATTCTTCA</w:t>
      </w:r>
    </w:p>
    <w:p w14:paraId="742C183C" w14:textId="77777777" w:rsidR="00A63611" w:rsidRDefault="00A63611" w:rsidP="002C3BD1">
      <w:pPr>
        <w:pStyle w:val="NoSpacing"/>
      </w:pPr>
    </w:p>
    <w:p w14:paraId="5AAA98ED" w14:textId="77777777" w:rsidR="00A63611" w:rsidRDefault="00A63611" w:rsidP="002C3BD1">
      <w:pPr>
        <w:pStyle w:val="NoSpacing"/>
      </w:pPr>
      <w:r>
        <w:t>RAD54L-F: AGGGCTGTCCTGTTTCAAGG</w:t>
      </w:r>
    </w:p>
    <w:p w14:paraId="5DB9A1EC" w14:textId="77777777" w:rsidR="00A63611" w:rsidRDefault="00A63611" w:rsidP="002C3BD1">
      <w:pPr>
        <w:pStyle w:val="NoSpacing"/>
      </w:pPr>
      <w:r>
        <w:t>RAD54L-R: CCCCTTTGGCATCCTGGTTA</w:t>
      </w:r>
    </w:p>
    <w:p w14:paraId="3B6EE023" w14:textId="77777777" w:rsidR="002C3BD1" w:rsidRDefault="002C3BD1" w:rsidP="002C3BD1">
      <w:pPr>
        <w:pStyle w:val="NoSpacing"/>
      </w:pPr>
    </w:p>
    <w:p w14:paraId="3585D52B" w14:textId="40489452" w:rsidR="00A63611" w:rsidRDefault="00A63611" w:rsidP="002C3BD1">
      <w:pPr>
        <w:pStyle w:val="NoSpacing"/>
      </w:pPr>
      <w:r>
        <w:t>TEP1-F: CACCCTGTCTCTCTCCAAGC</w:t>
      </w:r>
    </w:p>
    <w:p w14:paraId="6A4FA4D1" w14:textId="77777777" w:rsidR="00A63611" w:rsidRDefault="00A63611" w:rsidP="002C3BD1">
      <w:pPr>
        <w:pStyle w:val="NoSpacing"/>
      </w:pPr>
      <w:r>
        <w:t>TEP1-R: GACCAGAGTCAAGGGAGGTG</w:t>
      </w:r>
    </w:p>
    <w:p w14:paraId="0C72C9BC" w14:textId="77777777" w:rsidR="00A63611" w:rsidRDefault="00A63611" w:rsidP="002C3BD1">
      <w:pPr>
        <w:pStyle w:val="NoSpacing"/>
      </w:pPr>
    </w:p>
    <w:p w14:paraId="2AB1E2AD" w14:textId="77777777" w:rsidR="00A63611" w:rsidRDefault="00A63611" w:rsidP="002C3BD1">
      <w:pPr>
        <w:pStyle w:val="NoSpacing"/>
      </w:pPr>
      <w:r>
        <w:t>USP45-F: TAAGACCTCAAATGCTTCCC</w:t>
      </w:r>
    </w:p>
    <w:p w14:paraId="0551D53A" w14:textId="77777777" w:rsidR="00A63611" w:rsidRDefault="00A63611" w:rsidP="002C3BD1">
      <w:pPr>
        <w:pStyle w:val="NoSpacing"/>
      </w:pPr>
      <w:r>
        <w:t>USP45-R: GGTGATAAGGAAATGGCAGA</w:t>
      </w:r>
    </w:p>
    <w:p w14:paraId="2F6DC566" w14:textId="77777777" w:rsidR="00A63611" w:rsidRDefault="00A63611" w:rsidP="002C3BD1">
      <w:pPr>
        <w:pStyle w:val="NoSpacing"/>
      </w:pPr>
    </w:p>
    <w:p w14:paraId="213A9DCB" w14:textId="77777777" w:rsidR="00A63611" w:rsidRDefault="00A63611" w:rsidP="002C3BD1">
      <w:pPr>
        <w:pStyle w:val="NoSpacing"/>
      </w:pPr>
      <w:r>
        <w:t xml:space="preserve">EP300-F: CACTCCAGTCCTTCCCCAAG   </w:t>
      </w:r>
    </w:p>
    <w:p w14:paraId="60C43003" w14:textId="77777777" w:rsidR="00A63611" w:rsidRDefault="00A63611" w:rsidP="002C3BD1">
      <w:pPr>
        <w:pStyle w:val="NoSpacing"/>
      </w:pPr>
      <w:r>
        <w:t>EP300-R: TGCTCCCAAAATACTACAAGGTGT</w:t>
      </w:r>
    </w:p>
    <w:p w14:paraId="6172D6ED" w14:textId="77777777" w:rsidR="00A63611" w:rsidRDefault="00A63611" w:rsidP="002C3BD1">
      <w:pPr>
        <w:pStyle w:val="NoSpacing"/>
      </w:pPr>
    </w:p>
    <w:p w14:paraId="0DAC3B43" w14:textId="77777777" w:rsidR="00A63611" w:rsidRDefault="00A63611" w:rsidP="002C3BD1">
      <w:pPr>
        <w:pStyle w:val="NoSpacing"/>
      </w:pPr>
      <w:r>
        <w:t xml:space="preserve">EP300new-F: CCAGGCTCAGCAGATGAACA </w:t>
      </w:r>
    </w:p>
    <w:p w14:paraId="236A21CE" w14:textId="77777777" w:rsidR="00A63611" w:rsidRDefault="00A63611" w:rsidP="002C3BD1">
      <w:pPr>
        <w:pStyle w:val="NoSpacing"/>
      </w:pPr>
      <w:r>
        <w:lastRenderedPageBreak/>
        <w:t>EP300new-R: CTGAAGGAGTCGCTGCTGAT</w:t>
      </w:r>
    </w:p>
    <w:p w14:paraId="399F929C" w14:textId="77777777" w:rsidR="00A63611" w:rsidRDefault="00A63611" w:rsidP="002C3BD1">
      <w:pPr>
        <w:pStyle w:val="NoSpacing"/>
      </w:pPr>
    </w:p>
    <w:p w14:paraId="39C83C0B" w14:textId="77777777" w:rsidR="00A63611" w:rsidRDefault="00A63611" w:rsidP="002C3BD1">
      <w:pPr>
        <w:pStyle w:val="NoSpacing"/>
      </w:pPr>
      <w:r>
        <w:t>TREX1-F: AGACAAGCTCTCCCTGTGTG</w:t>
      </w:r>
    </w:p>
    <w:p w14:paraId="51B455E0" w14:textId="77777777" w:rsidR="00A63611" w:rsidRDefault="00A63611" w:rsidP="002C3BD1">
      <w:pPr>
        <w:pStyle w:val="NoSpacing"/>
      </w:pPr>
      <w:r>
        <w:t>TREX1-R: CCTTCAGCGCAGTGATGCTA</w:t>
      </w:r>
    </w:p>
    <w:p w14:paraId="0E4F5116" w14:textId="77777777" w:rsidR="00A63611" w:rsidRDefault="00A63611" w:rsidP="002C3BD1">
      <w:pPr>
        <w:pStyle w:val="NoSpacing"/>
      </w:pPr>
    </w:p>
    <w:p w14:paraId="13E68340" w14:textId="77777777" w:rsidR="00A63611" w:rsidRDefault="00A63611" w:rsidP="002C3BD1">
      <w:pPr>
        <w:pStyle w:val="NoSpacing"/>
      </w:pPr>
      <w:r>
        <w:t>ADNP-F: GCGATGCCTTTTCATGCCAA</w:t>
      </w:r>
    </w:p>
    <w:p w14:paraId="0D45E1F4" w14:textId="77777777" w:rsidR="00A63611" w:rsidRDefault="00A63611" w:rsidP="002C3BD1">
      <w:pPr>
        <w:pStyle w:val="NoSpacing"/>
      </w:pPr>
      <w:r>
        <w:t>ADNP-R: CCCAATCATGGCAGTGACCT</w:t>
      </w:r>
    </w:p>
    <w:p w14:paraId="4CFA0DDB" w14:textId="77777777" w:rsidR="00A63611" w:rsidRDefault="00A63611" w:rsidP="002C3BD1">
      <w:pPr>
        <w:pStyle w:val="NoSpacing"/>
      </w:pPr>
    </w:p>
    <w:p w14:paraId="2FF25796" w14:textId="77777777" w:rsidR="00A63611" w:rsidRDefault="00A63611" w:rsidP="002C3BD1">
      <w:pPr>
        <w:pStyle w:val="NoSpacing"/>
      </w:pPr>
      <w:r>
        <w:t>FANCD2-F: CCTCCAGGTTTTATTGGCTTGC</w:t>
      </w:r>
    </w:p>
    <w:p w14:paraId="7F16E4D6" w14:textId="77777777" w:rsidR="00A63611" w:rsidRDefault="00A63611" w:rsidP="002C3BD1">
      <w:pPr>
        <w:pStyle w:val="NoSpacing"/>
      </w:pPr>
      <w:r>
        <w:t>FANCD2-R: GGGGGTTAGTGCTTGGTGAA</w:t>
      </w:r>
    </w:p>
    <w:p w14:paraId="2C55F3A8" w14:textId="77777777" w:rsidR="00A63611" w:rsidRDefault="00A63611" w:rsidP="002C3BD1">
      <w:pPr>
        <w:pStyle w:val="NoSpacing"/>
      </w:pPr>
    </w:p>
    <w:p w14:paraId="78714F11" w14:textId="77777777" w:rsidR="00A63611" w:rsidRDefault="00A63611" w:rsidP="002C3BD1">
      <w:pPr>
        <w:pStyle w:val="NoSpacing"/>
      </w:pPr>
      <w:r>
        <w:t>RIPK2-F: TCCTAATCATCTCCAGTTAAAGTGT</w:t>
      </w:r>
    </w:p>
    <w:p w14:paraId="2DF3339E" w14:textId="77777777" w:rsidR="00A63611" w:rsidRDefault="00A63611" w:rsidP="002C3BD1">
      <w:pPr>
        <w:pStyle w:val="NoSpacing"/>
      </w:pPr>
      <w:r>
        <w:t>RIPK2-R: TGGAGATTGACATGAGCTACCA</w:t>
      </w:r>
    </w:p>
    <w:p w14:paraId="192F1798" w14:textId="77777777" w:rsidR="00F7251F" w:rsidRDefault="00F7251F" w:rsidP="002C3BD1">
      <w:pPr>
        <w:pStyle w:val="NoSpacing"/>
      </w:pPr>
    </w:p>
    <w:p w14:paraId="7A9656DB" w14:textId="77777777" w:rsidR="00F7251F" w:rsidRDefault="00F7251F" w:rsidP="00F7251F">
      <w:pPr>
        <w:pStyle w:val="NoSpacing"/>
      </w:pPr>
      <w:r>
        <w:t xml:space="preserve">RNASEH2B-F: GGTCTGAAGGCCACCTATGA </w:t>
      </w:r>
    </w:p>
    <w:p w14:paraId="748EFA1B" w14:textId="0A877917" w:rsidR="00F7251F" w:rsidRDefault="00F7251F" w:rsidP="00F7251F">
      <w:pPr>
        <w:pStyle w:val="NoSpacing"/>
      </w:pPr>
      <w:r>
        <w:t>RNASEH2B-R:</w:t>
      </w:r>
      <w:r w:rsidR="00C671B3">
        <w:t xml:space="preserve"> </w:t>
      </w:r>
      <w:r>
        <w:t>GCATTTACACATAAGCAACTTACTCC</w:t>
      </w:r>
    </w:p>
    <w:p w14:paraId="6ED1DEC6" w14:textId="77777777" w:rsidR="00C671B3" w:rsidRDefault="00C671B3" w:rsidP="00F7251F">
      <w:pPr>
        <w:pStyle w:val="NoSpacing"/>
      </w:pPr>
    </w:p>
    <w:p w14:paraId="2C1DC30A" w14:textId="3DCFFAB6" w:rsidR="00F7251F" w:rsidRDefault="00F7251F" w:rsidP="00F7251F">
      <w:pPr>
        <w:pStyle w:val="NoSpacing"/>
      </w:pPr>
      <w:r>
        <w:t>BTNL9-F: CCAAGCCCACACACGTCTTA</w:t>
      </w:r>
    </w:p>
    <w:p w14:paraId="0CD01966" w14:textId="77777777" w:rsidR="00F7251F" w:rsidRDefault="00F7251F" w:rsidP="00F7251F">
      <w:pPr>
        <w:pStyle w:val="NoSpacing"/>
      </w:pPr>
      <w:r>
        <w:t>BTNL9-R: GCTCGGACAACCACAGATGT</w:t>
      </w:r>
    </w:p>
    <w:p w14:paraId="60AE8360" w14:textId="77777777" w:rsidR="00C671B3" w:rsidRDefault="00C671B3" w:rsidP="00F7251F">
      <w:pPr>
        <w:pStyle w:val="NoSpacing"/>
      </w:pPr>
    </w:p>
    <w:p w14:paraId="266B0B77" w14:textId="045C36CA" w:rsidR="00F7251F" w:rsidRDefault="00F7251F" w:rsidP="00F7251F">
      <w:pPr>
        <w:pStyle w:val="NoSpacing"/>
      </w:pPr>
      <w:r>
        <w:t>VNN1-F: AATAGCGCCCTTCCACAGTG</w:t>
      </w:r>
    </w:p>
    <w:p w14:paraId="73A38A8D" w14:textId="77777777" w:rsidR="00F7251F" w:rsidRDefault="00F7251F" w:rsidP="00F7251F">
      <w:pPr>
        <w:pStyle w:val="NoSpacing"/>
      </w:pPr>
      <w:r>
        <w:t>VNN1-R: TCTCGCAACTGGATTCCCAC</w:t>
      </w:r>
    </w:p>
    <w:p w14:paraId="7EE9E008" w14:textId="77777777" w:rsidR="00C671B3" w:rsidRDefault="00C671B3" w:rsidP="00F7251F">
      <w:pPr>
        <w:pStyle w:val="NoSpacing"/>
      </w:pPr>
    </w:p>
    <w:p w14:paraId="64073782" w14:textId="21F2E938" w:rsidR="00F7251F" w:rsidRDefault="00F7251F" w:rsidP="00F7251F">
      <w:pPr>
        <w:pStyle w:val="NoSpacing"/>
      </w:pPr>
      <w:r>
        <w:t>CCR9-F: CCCTTGCAGAGCCCTATTCC</w:t>
      </w:r>
    </w:p>
    <w:p w14:paraId="03E972D6" w14:textId="77777777" w:rsidR="00F7251F" w:rsidRDefault="00F7251F" w:rsidP="00F7251F">
      <w:pPr>
        <w:pStyle w:val="NoSpacing"/>
      </w:pPr>
      <w:r>
        <w:t>CCR9-R: AGAGGAGGTCAGCAATTGCC</w:t>
      </w:r>
    </w:p>
    <w:p w14:paraId="7BB5405D" w14:textId="77777777" w:rsidR="00C671B3" w:rsidRDefault="00C671B3" w:rsidP="00F7251F">
      <w:pPr>
        <w:pStyle w:val="NoSpacing"/>
      </w:pPr>
    </w:p>
    <w:p w14:paraId="2DE731D8" w14:textId="6D44992D" w:rsidR="00F7251F" w:rsidRDefault="00F7251F" w:rsidP="00F7251F">
      <w:pPr>
        <w:pStyle w:val="NoSpacing"/>
      </w:pPr>
      <w:r>
        <w:t>CSMD1-F: AAATCCTTGCCGGTTTTGCG</w:t>
      </w:r>
    </w:p>
    <w:p w14:paraId="196FE47E" w14:textId="77777777" w:rsidR="00F7251F" w:rsidRDefault="00F7251F" w:rsidP="00F7251F">
      <w:pPr>
        <w:pStyle w:val="NoSpacing"/>
      </w:pPr>
      <w:r>
        <w:t>CSMD1-R: GTCTGGGGAGACTGCTAACAC</w:t>
      </w:r>
    </w:p>
    <w:p w14:paraId="26AE3B85" w14:textId="77777777" w:rsidR="00C671B3" w:rsidRDefault="00C671B3" w:rsidP="00F7251F">
      <w:pPr>
        <w:pStyle w:val="NoSpacing"/>
      </w:pPr>
    </w:p>
    <w:p w14:paraId="749D7203" w14:textId="73733B13" w:rsidR="00F7251F" w:rsidRDefault="00F7251F" w:rsidP="00F7251F">
      <w:pPr>
        <w:pStyle w:val="NoSpacing"/>
      </w:pPr>
      <w:r>
        <w:t>SLC7A7 F: GGACTTAAGGATGCACGGCT</w:t>
      </w:r>
    </w:p>
    <w:p w14:paraId="572BDECA" w14:textId="77777777" w:rsidR="00F7251F" w:rsidRDefault="00F7251F" w:rsidP="00F7251F">
      <w:pPr>
        <w:pStyle w:val="NoSpacing"/>
      </w:pPr>
      <w:r>
        <w:t>SLC7A7 R: AAGAAGGCTCAGTGCGCTAA</w:t>
      </w:r>
    </w:p>
    <w:p w14:paraId="54D97B50" w14:textId="77777777" w:rsidR="00C671B3" w:rsidRDefault="00C671B3" w:rsidP="00F7251F">
      <w:pPr>
        <w:pStyle w:val="NoSpacing"/>
      </w:pPr>
    </w:p>
    <w:p w14:paraId="490ED568" w14:textId="052E1B49" w:rsidR="00F7251F" w:rsidRDefault="00F7251F" w:rsidP="00F7251F">
      <w:pPr>
        <w:pStyle w:val="NoSpacing"/>
      </w:pPr>
      <w:r>
        <w:t>GRIN2A-F: GGACAGCAAGAGGAGCAAGT</w:t>
      </w:r>
    </w:p>
    <w:p w14:paraId="591DD171" w14:textId="77777777" w:rsidR="00F7251F" w:rsidRDefault="00F7251F" w:rsidP="00F7251F">
      <w:pPr>
        <w:pStyle w:val="NoSpacing"/>
      </w:pPr>
      <w:r>
        <w:t>GRIN2A-R: GTTTGTAAGGGTCCGAGGGG</w:t>
      </w:r>
    </w:p>
    <w:p w14:paraId="163F03F5" w14:textId="77777777" w:rsidR="00C671B3" w:rsidRDefault="00C671B3" w:rsidP="00F7251F">
      <w:pPr>
        <w:pStyle w:val="NoSpacing"/>
      </w:pPr>
    </w:p>
    <w:p w14:paraId="67F8D402" w14:textId="365C83F4" w:rsidR="00F7251F" w:rsidRDefault="00F7251F" w:rsidP="00F7251F">
      <w:pPr>
        <w:pStyle w:val="NoSpacing"/>
      </w:pPr>
      <w:r>
        <w:t xml:space="preserve">NOD2-F: TCTTTGAGCACTGCTGTTGG </w:t>
      </w:r>
    </w:p>
    <w:p w14:paraId="4FEA4983" w14:textId="77777777" w:rsidR="00F7251F" w:rsidRDefault="00F7251F" w:rsidP="00F7251F">
      <w:pPr>
        <w:pStyle w:val="NoSpacing"/>
      </w:pPr>
      <w:r>
        <w:t>NOD2-R: GAACTCGGTGCGGATGTACT</w:t>
      </w:r>
    </w:p>
    <w:p w14:paraId="48F5660C" w14:textId="77777777" w:rsidR="009813C3" w:rsidRDefault="009813C3" w:rsidP="00F7251F">
      <w:pPr>
        <w:pStyle w:val="NoSpacing"/>
      </w:pPr>
    </w:p>
    <w:p w14:paraId="495C6BCD" w14:textId="4156DABE" w:rsidR="009813C3" w:rsidRDefault="009813C3" w:rsidP="009813C3">
      <w:pPr>
        <w:pStyle w:val="NoSpacing"/>
      </w:pPr>
      <w:r>
        <w:t>RAD54L-F</w:t>
      </w:r>
      <w:r w:rsidR="00371DD5">
        <w:t>:</w:t>
      </w:r>
      <w:r>
        <w:t xml:space="preserve"> AGGGCTGTCCTGTTTCAAGG </w:t>
      </w:r>
    </w:p>
    <w:p w14:paraId="2B4DCDF8" w14:textId="3DFCFFFF" w:rsidR="009813C3" w:rsidRDefault="009813C3" w:rsidP="009813C3">
      <w:pPr>
        <w:pStyle w:val="NoSpacing"/>
      </w:pPr>
      <w:r>
        <w:t>RAD54L-R</w:t>
      </w:r>
      <w:r w:rsidR="00371DD5">
        <w:t xml:space="preserve">: </w:t>
      </w:r>
      <w:r>
        <w:t>CCCCTTTGGCATCCTGGTTA</w:t>
      </w:r>
    </w:p>
    <w:p w14:paraId="0C120F46" w14:textId="77777777" w:rsidR="00DB0076" w:rsidRDefault="00DB0076" w:rsidP="009813C3">
      <w:pPr>
        <w:pStyle w:val="NoSpacing"/>
      </w:pPr>
    </w:p>
    <w:p w14:paraId="7827E05B" w14:textId="77777777" w:rsidR="000E79E3" w:rsidRDefault="00DB0076" w:rsidP="009813C3">
      <w:pPr>
        <w:pStyle w:val="NoSpacing"/>
      </w:pPr>
      <w:r w:rsidRPr="00DB0076">
        <w:t>BRMS1-F</w:t>
      </w:r>
      <w:r w:rsidR="000E79E3">
        <w:t xml:space="preserve">: </w:t>
      </w:r>
      <w:r w:rsidRPr="00DB0076">
        <w:t>GATGTGGCTTTGACTTCGGC</w:t>
      </w:r>
    </w:p>
    <w:p w14:paraId="670D89A5" w14:textId="467BB00E" w:rsidR="00DB0076" w:rsidRDefault="00DB0076" w:rsidP="009813C3">
      <w:pPr>
        <w:pStyle w:val="NoSpacing"/>
      </w:pPr>
      <w:r w:rsidRPr="00DB0076">
        <w:t>BRMS1-R</w:t>
      </w:r>
      <w:r w:rsidR="000E79E3">
        <w:t xml:space="preserve">: </w:t>
      </w:r>
      <w:r w:rsidRPr="00DB0076">
        <w:t>GACCCTCAGAGCAGCTGG</w:t>
      </w:r>
    </w:p>
    <w:p w14:paraId="3D467F63" w14:textId="77777777" w:rsidR="00F43286" w:rsidRDefault="00F43286" w:rsidP="009813C3">
      <w:pPr>
        <w:pStyle w:val="NoSpacing"/>
      </w:pPr>
    </w:p>
    <w:p w14:paraId="6A12F8EF" w14:textId="77777777" w:rsidR="00F7251F" w:rsidRDefault="00F7251F" w:rsidP="00F7251F">
      <w:pPr>
        <w:pStyle w:val="NoSpacing"/>
      </w:pPr>
    </w:p>
    <w:p w14:paraId="74E4DA90" w14:textId="77777777" w:rsidR="00F7251F" w:rsidRDefault="00F7251F" w:rsidP="00F7251F">
      <w:pPr>
        <w:pStyle w:val="NoSpacing"/>
      </w:pPr>
    </w:p>
    <w:p w14:paraId="6FA78D7D" w14:textId="0AA1BC2E" w:rsidR="00F7251F" w:rsidRDefault="00F7251F" w:rsidP="00F7251F">
      <w:pPr>
        <w:pStyle w:val="NoSpacing"/>
      </w:pPr>
      <w:r>
        <w:t xml:space="preserve">       </w:t>
      </w:r>
    </w:p>
    <w:p w14:paraId="660FF25D" w14:textId="77777777" w:rsidR="00A63611" w:rsidRDefault="00A63611" w:rsidP="002C3BD1">
      <w:pPr>
        <w:pStyle w:val="NoSpacing"/>
      </w:pPr>
    </w:p>
    <w:p w14:paraId="2CFF9F5D" w14:textId="77777777" w:rsidR="00A63611" w:rsidRDefault="00A63611" w:rsidP="002C3BD1">
      <w:pPr>
        <w:pStyle w:val="NoSpacing"/>
      </w:pPr>
    </w:p>
    <w:p w14:paraId="6591843B" w14:textId="77777777" w:rsidR="00A63611" w:rsidRDefault="00A63611" w:rsidP="002C3BD1">
      <w:pPr>
        <w:pStyle w:val="NoSpacing"/>
      </w:pPr>
    </w:p>
    <w:p w14:paraId="1A8AB649" w14:textId="77777777" w:rsidR="00A63611" w:rsidRDefault="00A63611" w:rsidP="002C3BD1">
      <w:pPr>
        <w:pStyle w:val="NoSpacing"/>
      </w:pPr>
    </w:p>
    <w:p w14:paraId="567FC2BE" w14:textId="77777777" w:rsidR="00A63611" w:rsidRDefault="00A63611" w:rsidP="002C3BD1">
      <w:pPr>
        <w:pStyle w:val="NoSpacing"/>
      </w:pPr>
    </w:p>
    <w:p w14:paraId="7E5EE403" w14:textId="77777777" w:rsidR="00A63611" w:rsidRDefault="00A63611" w:rsidP="002C3BD1">
      <w:pPr>
        <w:pStyle w:val="NoSpacing"/>
      </w:pPr>
    </w:p>
    <w:p w14:paraId="195E43FF" w14:textId="77777777" w:rsidR="00A63611" w:rsidRDefault="00A63611" w:rsidP="002C3BD1">
      <w:pPr>
        <w:pStyle w:val="NoSpacing"/>
      </w:pPr>
    </w:p>
    <w:p w14:paraId="50635FAF" w14:textId="77777777" w:rsidR="00A63611" w:rsidRDefault="00A63611" w:rsidP="002C3BD1">
      <w:pPr>
        <w:pStyle w:val="NoSpacing"/>
      </w:pPr>
    </w:p>
    <w:p w14:paraId="0F5A9272" w14:textId="77777777" w:rsidR="00A63611" w:rsidRDefault="00A63611" w:rsidP="002C3BD1">
      <w:pPr>
        <w:pStyle w:val="NoSpacing"/>
      </w:pPr>
    </w:p>
    <w:p w14:paraId="0A7A3C79" w14:textId="77777777" w:rsidR="00A63611" w:rsidRDefault="00A63611" w:rsidP="002C3BD1">
      <w:pPr>
        <w:pStyle w:val="NoSpacing"/>
      </w:pPr>
    </w:p>
    <w:sectPr w:rsidR="00A63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C02"/>
    <w:rsid w:val="000106D3"/>
    <w:rsid w:val="00013E13"/>
    <w:rsid w:val="00033623"/>
    <w:rsid w:val="00084005"/>
    <w:rsid w:val="000E5D92"/>
    <w:rsid w:val="000E79E3"/>
    <w:rsid w:val="001419D3"/>
    <w:rsid w:val="001522D1"/>
    <w:rsid w:val="00271831"/>
    <w:rsid w:val="00273F48"/>
    <w:rsid w:val="00275D10"/>
    <w:rsid w:val="00287936"/>
    <w:rsid w:val="00294EA7"/>
    <w:rsid w:val="002C3BD1"/>
    <w:rsid w:val="002F7EBC"/>
    <w:rsid w:val="00335E22"/>
    <w:rsid w:val="00371DD5"/>
    <w:rsid w:val="003738D3"/>
    <w:rsid w:val="00375CCA"/>
    <w:rsid w:val="00393F98"/>
    <w:rsid w:val="003C0045"/>
    <w:rsid w:val="003C21FD"/>
    <w:rsid w:val="004918B9"/>
    <w:rsid w:val="00493B4A"/>
    <w:rsid w:val="004B63BC"/>
    <w:rsid w:val="00500382"/>
    <w:rsid w:val="00524C02"/>
    <w:rsid w:val="00532A2D"/>
    <w:rsid w:val="00541F55"/>
    <w:rsid w:val="00562E16"/>
    <w:rsid w:val="00583AD8"/>
    <w:rsid w:val="005B0F04"/>
    <w:rsid w:val="005E2967"/>
    <w:rsid w:val="006B0663"/>
    <w:rsid w:val="006D097C"/>
    <w:rsid w:val="006D226C"/>
    <w:rsid w:val="006E2E1A"/>
    <w:rsid w:val="00772B3A"/>
    <w:rsid w:val="00795D4B"/>
    <w:rsid w:val="007B0882"/>
    <w:rsid w:val="007B61B6"/>
    <w:rsid w:val="008237D3"/>
    <w:rsid w:val="00887BB7"/>
    <w:rsid w:val="00904506"/>
    <w:rsid w:val="009813C3"/>
    <w:rsid w:val="009B2DE8"/>
    <w:rsid w:val="009C7845"/>
    <w:rsid w:val="009F7B64"/>
    <w:rsid w:val="00A06FF0"/>
    <w:rsid w:val="00A36939"/>
    <w:rsid w:val="00A63611"/>
    <w:rsid w:val="00AA3ED8"/>
    <w:rsid w:val="00AC03AB"/>
    <w:rsid w:val="00AE7A4C"/>
    <w:rsid w:val="00B4519F"/>
    <w:rsid w:val="00B539B2"/>
    <w:rsid w:val="00B625A5"/>
    <w:rsid w:val="00C51038"/>
    <w:rsid w:val="00C671B3"/>
    <w:rsid w:val="00C72013"/>
    <w:rsid w:val="00CC58EA"/>
    <w:rsid w:val="00CE7A2D"/>
    <w:rsid w:val="00DA0200"/>
    <w:rsid w:val="00DB0076"/>
    <w:rsid w:val="00DC111C"/>
    <w:rsid w:val="00DE4F4E"/>
    <w:rsid w:val="00E10F58"/>
    <w:rsid w:val="00E20A9E"/>
    <w:rsid w:val="00EE0284"/>
    <w:rsid w:val="00EF12D6"/>
    <w:rsid w:val="00F1134A"/>
    <w:rsid w:val="00F311DF"/>
    <w:rsid w:val="00F43286"/>
    <w:rsid w:val="00F7251F"/>
    <w:rsid w:val="00F82E74"/>
    <w:rsid w:val="00FC014A"/>
    <w:rsid w:val="00FE41B0"/>
    <w:rsid w:val="00FE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D21C6"/>
  <w15:chartTrackingRefBased/>
  <w15:docId w15:val="{022134A4-05BE-496F-861D-713CB51CA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4C02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046</Characters>
  <Application>Microsoft Office Word</Application>
  <DocSecurity>0</DocSecurity>
  <Lines>31</Lines>
  <Paragraphs>7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 lachman</dc:creator>
  <cp:keywords/>
  <dc:description/>
  <cp:lastModifiedBy>herb lachman</cp:lastModifiedBy>
  <cp:revision>2</cp:revision>
  <dcterms:created xsi:type="dcterms:W3CDTF">2025-07-27T23:44:00Z</dcterms:created>
  <dcterms:modified xsi:type="dcterms:W3CDTF">2025-07-27T23:44:00Z</dcterms:modified>
</cp:coreProperties>
</file>